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Table S</w:t>
      </w:r>
      <w:ins w:id="0" w:author="donatella conconi" w:date="2016-04-14T17:06:00Z">
        <w:r>
          <w:rPr>
            <w:b/>
            <w:bCs/>
            <w:lang w:val="en-US"/>
          </w:rPr>
          <w:t>2</w:t>
        </w:r>
      </w:ins>
      <w:del w:id="1" w:author="donatella conconi" w:date="2016-04-14T17:06:00Z">
        <w:r>
          <w:rPr>
            <w:b/>
            <w:bCs/>
            <w:lang w:val="en-US"/>
          </w:rPr>
          <w:delText>1</w:delText>
        </w:r>
      </w:del>
      <w:r>
        <w:rPr>
          <w:b/>
          <w:bCs/>
          <w:lang w:val="en-US"/>
        </w:rPr>
        <w:t xml:space="preserve">: Statistically over-represented GO terms in gained genes.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  <w:gridCol w:w="4630"/>
      </w:tblGrid>
      <w:tr>
        <w:trPr>
          <w:trHeight w:val="234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IOLOGICAL PROCESS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CELLULAR PROCESS </w:t>
            </w:r>
            <w:r>
              <w:rPr>
                <w:sz w:val="22"/>
                <w:szCs w:val="22"/>
                <w:lang w:val="en-US"/>
              </w:rPr>
              <w:t>(105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cycle                                                            (9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ular metabolic process                               (29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proliferation                                                (2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communication                                         (17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ular component organiz. and biogenesis      (9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development                                              (17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activation                                                   (13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ular developmental process                          (4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motility                                                        (2)</w:t>
            </w:r>
          </w:p>
        </w:tc>
      </w:tr>
      <w:tr>
        <w:trPr>
          <w:trHeight w:val="22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recognition                                                  (3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DEVELOPMENTAL PROCESS</w:t>
            </w:r>
            <w:r>
              <w:rPr>
                <w:sz w:val="22"/>
                <w:szCs w:val="22"/>
                <w:lang w:val="en-US"/>
              </w:rPr>
              <w:t xml:space="preserve"> (3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tomical structure development                   (26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cellular organismal development              (6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ath                                                                  (1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velopmental process                                       (1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BIOLOGICAL REGULA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3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gulation of biological quality                         (7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gulation of a molecular function                  (17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gulation of biological process                     (109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logical regulation                                          (1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MULTICELLULAR ORGANISMAL PROCESS</w:t>
            </w:r>
            <w:r>
              <w:rPr>
                <w:sz w:val="22"/>
                <w:szCs w:val="22"/>
                <w:lang w:val="en-US"/>
              </w:rPr>
              <w:t xml:space="preserve"> (10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stem process                                                   (3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cellular organism reproduction                 (4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ytokine production                                           (2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cellular organismal process         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RESPONSE TO STIMULUS</w:t>
            </w:r>
            <w:r>
              <w:rPr>
                <w:sz w:val="22"/>
                <w:szCs w:val="22"/>
                <w:lang w:val="en-US"/>
              </w:rPr>
              <w:t xml:space="preserve"> (12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ponse to external stimulus                             (3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ponse to stress                                               (1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ponse to biotic stimulus                                (1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ponse to chemical stimulus                           (3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fense response                                                (3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havior                                               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METABOLIC PROCESS</w:t>
            </w:r>
            <w:r>
              <w:rPr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ary metabolic process                   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itrogen compound metabolic process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cromolecule metabolic process                     (3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ESTABLISHMENT OF LOCALIZATION</w:t>
            </w:r>
            <w:r>
              <w:rPr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port                                                             (3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cretion                                               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lization                                          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REPRODUCTION</w:t>
            </w:r>
            <w:r>
              <w:rPr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ual reproduction                                           (2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productive process                                          (3)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BIOLOGICAL ADHES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LECULAR FUNCTION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BINDING</w:t>
            </w:r>
            <w:r>
              <w:rPr>
                <w:sz w:val="22"/>
                <w:szCs w:val="22"/>
                <w:lang w:val="en-US"/>
              </w:rPr>
              <w:t xml:space="preserve"> (23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cleic acid binding                                           (3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tein binding                                                 (13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cleotide binding                                             (4)</w:t>
            </w:r>
          </w:p>
        </w:tc>
      </w:tr>
      <w:tr>
        <w:trPr>
          <w:trHeight w:val="251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cleobase binding                                            (3)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CATALYTIC ACTIVITY</w:t>
            </w:r>
            <w:r>
              <w:rPr>
                <w:sz w:val="22"/>
                <w:szCs w:val="22"/>
                <w:lang w:val="en-US"/>
              </w:rPr>
              <w:t xml:space="preserve"> (2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ferase activity                                           (16)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drolase activity                                               (6)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xidoreductase activity                                      (1)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omerase activity                                              (1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ENZYME REGULATOR ACTIVITY</w:t>
            </w:r>
            <w:r>
              <w:rPr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inase regulator activity                                    (2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zyme inhibitor activity                                   (3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TRANSPORTER ACTIVITY</w:t>
            </w:r>
            <w:r>
              <w:rPr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bstrate-specific transporter activity                (2)</w:t>
            </w:r>
          </w:p>
        </w:tc>
      </w:tr>
      <w:tr>
        <w:trPr>
          <w:trHeight w:val="25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ug transporter activity                                    (2)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MOLECULAR TRANSDUCER ACTIVITY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ULAR COMPONEN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CELL PART</w:t>
            </w:r>
            <w:r>
              <w:rPr>
                <w:sz w:val="22"/>
                <w:szCs w:val="22"/>
                <w:lang w:val="en-US"/>
              </w:rPr>
              <w:t xml:space="preserve"> (40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racellular                                                      (23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mbrane                                                        (12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ular component                                            (1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 fraction                                                        (2)</w:t>
            </w:r>
          </w:p>
        </w:tc>
      </w:tr>
      <w:tr>
        <w:trPr>
          <w:trHeight w:val="2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ical part of cell                                               (2)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EXTRACELLULAR MATRIX</w:t>
            </w:r>
            <w:r>
              <w:rPr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ORGANELLE  </w:t>
            </w:r>
            <w:r>
              <w:rPr>
                <w:sz w:val="22"/>
                <w:szCs w:val="22"/>
                <w:lang w:val="en-US"/>
              </w:rPr>
              <w:t>(4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MACROMOLECULAR COMPLEX </w:t>
            </w:r>
            <w:r>
              <w:rPr>
                <w:sz w:val="22"/>
                <w:szCs w:val="22"/>
                <w:lang w:val="en-US"/>
              </w:rPr>
              <w:t>(3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Style w:val="Hps"/>
          <w:lang w:val="en-US"/>
        </w:rPr>
      </w:pPr>
      <w:r>
        <w:rPr>
          <w:lang w:val="en-US"/>
        </w:rPr>
        <w:t>Numbers of GO terms are in brackets.</w:t>
      </w:r>
    </w:p>
    <w:p>
      <w:pPr>
        <w:pStyle w:val="Normal"/>
        <w:spacing w:lineRule="auto" w:line="480"/>
        <w:jc w:val="both"/>
        <w:rPr>
          <w:rStyle w:val="Hps"/>
          <w:b/>
          <w:b/>
          <w:bCs/>
          <w:iCs/>
          <w:lang w:val="en-US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imple">
    <w:name w:val="simple"/>
    <w:qFormat/>
    <w:rPr>
      <w:rFonts w:cs="Times New Roman"/>
    </w:rPr>
  </w:style>
  <w:style w:type="character" w:styleId="Hps">
    <w:name w:val="hps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3:13:00Z</dcterms:created>
  <dc:creator>.</dc:creator>
  <dc:description/>
  <cp:keywords/>
  <dc:language>en-US</dc:language>
  <cp:lastModifiedBy>donatella conconi</cp:lastModifiedBy>
  <dcterms:modified xsi:type="dcterms:W3CDTF">2016-04-14T15:06:00Z</dcterms:modified>
  <cp:revision>5</cp:revision>
  <dc:subject/>
  <dc:title>Table 1: Clinic-pathologic characteristics of tumoral samples</dc:title>
</cp:coreProperties>
</file>